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3D8" w:rsidRDefault="000D23D8" w:rsidP="000D23D8">
      <w:pPr>
        <w:jc w:val="center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b/>
          <w:color w:val="000000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</w:rPr>
        <w:t xml:space="preserve">S1 </w:t>
      </w:r>
      <w:r>
        <w:rPr>
          <w:rFonts w:ascii="Times New Roman" w:eastAsia="宋体" w:hAnsi="Times New Roman" w:cs="Times New Roman" w:hint="eastAsia"/>
          <w:color w:val="000000"/>
        </w:rPr>
        <w:t>M</w:t>
      </w:r>
      <w:r>
        <w:rPr>
          <w:rFonts w:ascii="Times New Roman" w:eastAsia="宋体" w:hAnsi="Times New Roman" w:cs="Times New Roman"/>
          <w:color w:val="000000"/>
        </w:rPr>
        <w:t xml:space="preserve">iRNAs altered in </w:t>
      </w:r>
      <w:r>
        <w:rPr>
          <w:rFonts w:ascii="Times New Roman" w:eastAsia="宋体" w:hAnsi="Times New Roman" w:cs="Times New Roman" w:hint="eastAsia"/>
          <w:color w:val="000000"/>
        </w:rPr>
        <w:t>plasma</w:t>
      </w:r>
      <w:r>
        <w:rPr>
          <w:rFonts w:ascii="Times New Roman" w:eastAsia="宋体" w:hAnsi="Times New Roman" w:cs="Times New Roman"/>
          <w:color w:val="000000"/>
        </w:rPr>
        <w:t xml:space="preserve"> samples of </w:t>
      </w:r>
      <w:r>
        <w:rPr>
          <w:rFonts w:ascii="Times New Roman" w:eastAsia="宋体" w:hAnsi="Times New Roman" w:cs="Times New Roman" w:hint="eastAsia"/>
          <w:color w:val="000000"/>
        </w:rPr>
        <w:t xml:space="preserve">Mild </w:t>
      </w:r>
      <w:r>
        <w:rPr>
          <w:rFonts w:ascii="Times New Roman" w:eastAsia="宋体" w:hAnsi="Times New Roman" w:cs="Times New Roman"/>
          <w:color w:val="000000"/>
        </w:rPr>
        <w:t>TBI</w:t>
      </w:r>
      <w:r>
        <w:rPr>
          <w:rFonts w:ascii="Times New Roman" w:eastAsia="宋体" w:hAnsi="Times New Roman" w:cs="Times New Roman" w:hint="eastAsia"/>
          <w:color w:val="000000"/>
        </w:rPr>
        <w:t xml:space="preserve"> compared with HV</w:t>
      </w:r>
      <w:r>
        <w:rPr>
          <w:rFonts w:ascii="Times New Roman" w:eastAsia="宋体" w:hAnsi="Times New Roman" w:cs="Times New Roman"/>
          <w:color w:val="000000"/>
        </w:rPr>
        <w:t>.</w:t>
      </w:r>
    </w:p>
    <w:tbl>
      <w:tblPr>
        <w:tblW w:w="8663" w:type="dxa"/>
        <w:tblInd w:w="93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984"/>
        <w:gridCol w:w="2977"/>
        <w:gridCol w:w="1418"/>
        <w:gridCol w:w="1418"/>
      </w:tblGrid>
      <w:tr w:rsidR="000D23D8" w:rsidTr="00EC2A1D">
        <w:trPr>
          <w:trHeight w:val="630"/>
        </w:trPr>
        <w:tc>
          <w:tcPr>
            <w:tcW w:w="866" w:type="dxa"/>
            <w:shd w:val="clear" w:color="auto" w:fill="63B86C" w:themeFill="background1" w:themeFillShade="A6"/>
            <w:vAlign w:val="center"/>
          </w:tcPr>
          <w:p w:rsidR="000D23D8" w:rsidRDefault="000D23D8" w:rsidP="00EC2A1D">
            <w:pPr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984" w:type="dxa"/>
            <w:shd w:val="clear" w:color="auto" w:fill="63B86C" w:themeFill="background1" w:themeFillShade="A6"/>
            <w:vAlign w:val="center"/>
          </w:tcPr>
          <w:p w:rsidR="000D23D8" w:rsidRDefault="000D23D8" w:rsidP="00EC2A1D">
            <w:pPr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miRNA</w:t>
            </w:r>
          </w:p>
        </w:tc>
        <w:tc>
          <w:tcPr>
            <w:tcW w:w="2977" w:type="dxa"/>
            <w:shd w:val="clear" w:color="auto" w:fill="63B86C" w:themeFill="background1" w:themeFillShade="A6"/>
            <w:vAlign w:val="center"/>
          </w:tcPr>
          <w:p w:rsidR="000D23D8" w:rsidRDefault="000D23D8" w:rsidP="00EC2A1D">
            <w:pPr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Mature sequence</w:t>
            </w:r>
          </w:p>
        </w:tc>
        <w:tc>
          <w:tcPr>
            <w:tcW w:w="1418" w:type="dxa"/>
            <w:shd w:val="clear" w:color="auto" w:fill="63B86C" w:themeFill="background1" w:themeFillShade="A6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1418" w:type="dxa"/>
            <w:shd w:val="clear" w:color="auto" w:fill="63B86C" w:themeFill="background1" w:themeFillShade="A6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p-value</w:t>
            </w:r>
          </w:p>
        </w:tc>
      </w:tr>
      <w:tr w:rsidR="000D23D8" w:rsidTr="00EC2A1D">
        <w:trPr>
          <w:trHeight w:val="285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4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cucaguucagcaggaa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30a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ugcaauguuaaaagggca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6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23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caguuugucaaauacccc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4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9c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gcaccauuugaaaucgguu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1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7a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ucacaguggcuaaguucc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1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41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agggcggguggaggagg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0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800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uggaccgaggaaggaag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0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27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cggggcaggcggcugggagc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8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31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gguagagugugaggaggaggu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8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42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uaaaguagaaagcacuac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0e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aaacauccuugacugga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610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aaucggaaaggaggcgcc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3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38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ggacagugagguagagggag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499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acugagaggaggg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8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06b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aagugcugacagugcaga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01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caguacugugauaacuga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3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0a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aagugcuuauagugcaggu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78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uucuguaaaggaagaaga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4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34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gcgcgaccggcccggg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3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67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guguguagaggaagaagg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28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665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caggugcggggcggc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2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34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gacugguugaccaga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1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7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aagugcuuacagugcaggu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08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298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gggacaggaggaggagg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0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85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agagaaaggcaguuccu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0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33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uguggaagaugggaggagaa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40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ccacaggguagaaccac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28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ggggcaggaggggcuca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07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cagcauuguacagggcuauc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762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gcuggggccggggccga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25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ugacacgaucacucccguu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93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aagugcuguucgugcaggu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28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ugggaugguaggaccaga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39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ggaggaggagcggaggggccc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51a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accguuaccauuacugagu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5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12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uggggugagauggggaggagca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6a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ucaaguaauccaggauaggc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lastRenderedPageBreak/>
              <w:t>3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95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cgccgggcccgggu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96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gggcggcaggggccu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24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gggcccgcggcgggcgu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68a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ggcgugguggug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86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gguggggccggaggggcg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29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uggguaggguuugggggagagc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35b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cuggagcgagugcaguggu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69b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uggguggggaggagaagu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69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guccgggaaguggagga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7847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uggaggacgaggaggag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5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442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cggacaagagggag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73g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ccacugcacuccagccug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718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uccgccccgccgggcguc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91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aggagggggauga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0d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aaacauccccgacugga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8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62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uagggaguagaagggugggg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94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ggggacuggggguga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79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ggcagggaaggugggag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7108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uguggccggcaggcgggu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861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gccuggcggugggc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1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5100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ucagaucccagcggugccuc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1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23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aggggcagagagcgagacuu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1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20a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aagcuggguugagagggc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6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guaccgugaguaauaaugc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92a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uugcacuugucccggccug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9a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gcaccaucugaaaucgguu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0b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aagugcucauagugcaggu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3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20d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aagcuggguugagag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323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ccccacagccuca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19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ccucugucccca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6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69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ccauccucccuccccua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70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ucauccccaucuccuuu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940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gcagggcccccgcu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81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gccuccuccucu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825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cagugcccuccucu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60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cacuguccccuucu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38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uccucgucugucug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91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ugcgcuuggauuucgu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313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cccccuggccccaaa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65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cggccgcggcgcguagcccccg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lastRenderedPageBreak/>
              <w:t>7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13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ccuuggccccucu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25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acccugcagccuuccca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00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ccucuccuggcaucg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61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accucuccu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069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cuagggccugcugc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508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agaaaugcaugaccca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304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cacuguagccucgaa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5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28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acaccugccucgcc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6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515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cuucaucuacc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7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51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cccuuuguaccccu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8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97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caugacccuucccucccca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89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34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ggccugaccacccacccca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90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433a-5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ucccaccccccacuccug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91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37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ugcuucaccccua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92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89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ugccccuacuu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93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62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ccuaccccuccacucccc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0D23D8" w:rsidTr="00EC2A1D">
        <w:trPr>
          <w:trHeight w:val="270"/>
        </w:trPr>
        <w:tc>
          <w:tcPr>
            <w:tcW w:w="866" w:type="dxa"/>
            <w:shd w:val="clear" w:color="auto" w:fill="auto"/>
            <w:vAlign w:val="center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94</w:t>
            </w:r>
          </w:p>
        </w:tc>
        <w:tc>
          <w:tcPr>
            <w:tcW w:w="1984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49-3p</w:t>
            </w:r>
          </w:p>
        </w:tc>
        <w:tc>
          <w:tcPr>
            <w:tcW w:w="2977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aggccugccucucccc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1418" w:type="dxa"/>
            <w:shd w:val="clear" w:color="auto" w:fill="auto"/>
          </w:tcPr>
          <w:p w:rsidR="000D23D8" w:rsidRDefault="000D23D8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</w:tbl>
    <w:p w:rsidR="000D23D8" w:rsidRDefault="000D23D8" w:rsidP="000D23D8">
      <w:pPr>
        <w:pStyle w:val="a3"/>
        <w:spacing w:line="360" w:lineRule="auto"/>
      </w:pPr>
    </w:p>
    <w:p w:rsidR="009B5A0B" w:rsidRDefault="000D23D8">
      <w:bookmarkStart w:id="0" w:name="_GoBack"/>
      <w:bookmarkEnd w:id="0"/>
    </w:p>
    <w:sectPr w:rsidR="009B5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D8"/>
    <w:rsid w:val="000D23D8"/>
    <w:rsid w:val="003F0D15"/>
    <w:rsid w:val="00FB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3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qFormat/>
    <w:rsid w:val="000D23D8"/>
    <w:rPr>
      <w:rFonts w:ascii="宋体" w:eastAsia="宋体" w:hAnsi="Courier New" w:cs="Times New Roman"/>
      <w:sz w:val="24"/>
      <w:szCs w:val="20"/>
    </w:rPr>
  </w:style>
  <w:style w:type="character" w:customStyle="1" w:styleId="Char">
    <w:name w:val="纯文本 Char"/>
    <w:basedOn w:val="a0"/>
    <w:link w:val="a3"/>
    <w:qFormat/>
    <w:rsid w:val="000D23D8"/>
    <w:rPr>
      <w:rFonts w:ascii="宋体" w:eastAsia="宋体" w:hAnsi="Courier New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3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qFormat/>
    <w:rsid w:val="000D23D8"/>
    <w:rPr>
      <w:rFonts w:ascii="宋体" w:eastAsia="宋体" w:hAnsi="Courier New" w:cs="Times New Roman"/>
      <w:sz w:val="24"/>
      <w:szCs w:val="20"/>
    </w:rPr>
  </w:style>
  <w:style w:type="character" w:customStyle="1" w:styleId="Char">
    <w:name w:val="纯文本 Char"/>
    <w:basedOn w:val="a0"/>
    <w:link w:val="a3"/>
    <w:qFormat/>
    <w:rsid w:val="000D23D8"/>
    <w:rPr>
      <w:rFonts w:ascii="宋体" w:eastAsia="宋体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7</Words>
  <Characters>4264</Characters>
  <Application>Microsoft Office Word</Application>
  <DocSecurity>0</DocSecurity>
  <Lines>35</Lines>
  <Paragraphs>10</Paragraphs>
  <ScaleCrop>false</ScaleCrop>
  <Company>china</Company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09-07T04:23:00Z</dcterms:created>
  <dcterms:modified xsi:type="dcterms:W3CDTF">2018-09-07T04:24:00Z</dcterms:modified>
</cp:coreProperties>
</file>